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8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28"/>
        <w:gridCol w:w="1660"/>
        <w:gridCol w:w="1200"/>
        <w:gridCol w:w="1200"/>
        <w:gridCol w:w="1200"/>
      </w:tblGrid>
      <w:tr w:rsidR="009C76E0" w:rsidRPr="009C76E0" w:rsidTr="009C76E0">
        <w:trPr>
          <w:trHeight w:val="33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mp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ecies/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eri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δ</w:t>
            </w: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3</w:t>
            </w: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δ</w:t>
            </w: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5</w:t>
            </w:r>
            <w:r w:rsidRPr="009C76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H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Aa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SP-Of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Of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SP-Sm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-Sm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M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M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M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7-cM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7-cM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5-cM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5-c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5-cM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L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L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L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L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7-cL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5-cL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5-cL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44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5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03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22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24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16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46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1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19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42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38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54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554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2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 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434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154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pingüino 4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pingüino 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ingüino 4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9-c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9-c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9-cM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9-cM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9-cM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9-cL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9-cL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9-cL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9-cL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9-cL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CV6 4/-45-50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CdN2-0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37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37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374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673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66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868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659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024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020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93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940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43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744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79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5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236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5940/2159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535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684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644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33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5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58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908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633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37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52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26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696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1896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67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12616/2126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lang w:eastAsia="es-ES"/>
              </w:rPr>
              <w:t>2241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7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5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7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6 4/-60-65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20 O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20 O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20 O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20 OF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20 OF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flavesc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5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</w:tr>
      <w:tr w:rsidR="009C76E0" w:rsidRPr="009C76E0" w:rsidTr="009C76E0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6E0" w:rsidRPr="009C76E0" w:rsidRDefault="009C76E0" w:rsidP="009C76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5A327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9C76E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</w:tr>
    </w:tbl>
    <w:p w:rsidR="00E432AB" w:rsidRDefault="00E432AB"/>
    <w:sectPr w:rsidR="00E432AB" w:rsidSect="00E432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08"/>
  <w:hyphenationZone w:val="425"/>
  <w:characterSpacingControl w:val="doNotCompress"/>
  <w:compat/>
  <w:rsids>
    <w:rsidRoot w:val="009C76E0"/>
    <w:rsid w:val="00064A0A"/>
    <w:rsid w:val="001000CB"/>
    <w:rsid w:val="00277816"/>
    <w:rsid w:val="0038249A"/>
    <w:rsid w:val="003D23D1"/>
    <w:rsid w:val="004E5020"/>
    <w:rsid w:val="005A327B"/>
    <w:rsid w:val="006426B3"/>
    <w:rsid w:val="006776E5"/>
    <w:rsid w:val="00856230"/>
    <w:rsid w:val="00920062"/>
    <w:rsid w:val="00995E69"/>
    <w:rsid w:val="009C76E0"/>
    <w:rsid w:val="00A13FD5"/>
    <w:rsid w:val="00AC6A8E"/>
    <w:rsid w:val="00C636C1"/>
    <w:rsid w:val="00E43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2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C76E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C76E0"/>
    <w:rPr>
      <w:color w:val="800080"/>
      <w:u w:val="single"/>
    </w:rPr>
  </w:style>
  <w:style w:type="paragraph" w:customStyle="1" w:styleId="font5">
    <w:name w:val="font5"/>
    <w:basedOn w:val="Normal"/>
    <w:rsid w:val="009C7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s-ES"/>
    </w:rPr>
  </w:style>
  <w:style w:type="paragraph" w:customStyle="1" w:styleId="font6">
    <w:name w:val="font6"/>
    <w:basedOn w:val="Normal"/>
    <w:rsid w:val="009C7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s-ES"/>
    </w:rPr>
  </w:style>
  <w:style w:type="paragraph" w:customStyle="1" w:styleId="xl66">
    <w:name w:val="xl66"/>
    <w:basedOn w:val="Normal"/>
    <w:rsid w:val="009C7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9C7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9C76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9C76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9C76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1">
    <w:name w:val="xl71"/>
    <w:basedOn w:val="Normal"/>
    <w:rsid w:val="009C7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9C76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9C76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5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1</Words>
  <Characters>7432</Characters>
  <Application>Microsoft Office Word</Application>
  <DocSecurity>0</DocSecurity>
  <Lines>61</Lines>
  <Paragraphs>17</Paragraphs>
  <ScaleCrop>false</ScaleCrop>
  <Company/>
  <LinksUpToDate>false</LinksUpToDate>
  <CharactersWithSpaces>8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Fabiana</cp:lastModifiedBy>
  <cp:revision>2</cp:revision>
  <dcterms:created xsi:type="dcterms:W3CDTF">2014-07-02T16:32:00Z</dcterms:created>
  <dcterms:modified xsi:type="dcterms:W3CDTF">2014-07-02T16:35:00Z</dcterms:modified>
</cp:coreProperties>
</file>